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5D5D7" w14:textId="08B077E3" w:rsidR="00DC7A7B" w:rsidRPr="00DC7A7B" w:rsidRDefault="00DC7A7B" w:rsidP="00DC7A7B">
      <w:pPr>
        <w:rPr>
          <w:rFonts w:ascii="Arial" w:hAnsi="Arial" w:cs="Arial"/>
        </w:rPr>
      </w:pPr>
      <w:r w:rsidRPr="00DC7A7B">
        <w:rPr>
          <w:rFonts w:ascii="Arial" w:hAnsi="Arial" w:cs="Arial"/>
          <w:b/>
          <w:bCs/>
        </w:rPr>
        <w:t xml:space="preserve">Table S6. </w:t>
      </w:r>
      <w:r w:rsidRPr="00DC7A7B">
        <w:rPr>
          <w:rFonts w:ascii="Arial" w:hAnsi="Arial" w:cs="Arial"/>
        </w:rPr>
        <w:t xml:space="preserve">Antibodies used for immunofluorescence </w:t>
      </w:r>
      <w:r>
        <w:rPr>
          <w:rFonts w:ascii="Arial" w:hAnsi="Arial" w:cs="Arial"/>
        </w:rPr>
        <w:t xml:space="preserve">experiments </w:t>
      </w:r>
      <w:proofErr w:type="gramStart"/>
      <w:r w:rsidRPr="00DC7A7B">
        <w:rPr>
          <w:rFonts w:ascii="Arial" w:hAnsi="Arial" w:cs="Arial"/>
        </w:rPr>
        <w:t>shown</w:t>
      </w:r>
      <w:proofErr w:type="gramEnd"/>
      <w:r w:rsidRPr="00DC7A7B">
        <w:rPr>
          <w:rFonts w:ascii="Arial" w:hAnsi="Arial" w:cs="Arial"/>
        </w:rPr>
        <w:t xml:space="preserve"> in Fig 4</w:t>
      </w:r>
      <w:r>
        <w:rPr>
          <w:rFonts w:ascii="Arial" w:hAnsi="Arial" w:cs="Arial"/>
        </w:rPr>
        <w:t>, Table 1 and Fig S3</w:t>
      </w:r>
      <w:r w:rsidRPr="00DC7A7B">
        <w:rPr>
          <w:rFonts w:ascii="Arial" w:hAnsi="Arial" w:cs="Arial"/>
        </w:rPr>
        <w:t xml:space="preserve">. </w:t>
      </w:r>
    </w:p>
    <w:tbl>
      <w:tblPr>
        <w:tblW w:w="6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760"/>
        <w:gridCol w:w="1760"/>
        <w:gridCol w:w="1280"/>
      </w:tblGrid>
      <w:tr w:rsidR="00DC7A7B" w:rsidRPr="00DC7A7B" w14:paraId="734FEDC0" w14:textId="77777777" w:rsidTr="00DC7A7B">
        <w:trPr>
          <w:trHeight w:val="555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9337B8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rotein Targe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CD8ECC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anufacture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EBF2D0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atalog #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EF312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ilution</w:t>
            </w:r>
          </w:p>
        </w:tc>
      </w:tr>
      <w:tr w:rsidR="00DC7A7B" w:rsidRPr="00DC7A7B" w14:paraId="1DA08148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0D463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LTAg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C0BAB3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anta Cruz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C72B9C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C-5437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0DD8F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200</w:t>
            </w:r>
          </w:p>
        </w:tc>
      </w:tr>
      <w:tr w:rsidR="00DC7A7B" w:rsidRPr="00DC7A7B" w14:paraId="5DF51E53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8C61D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LIG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91BE1B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Abclonal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370592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185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DDA44D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62754DD8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9935D7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AZ1B/WSTF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B32ADB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8004C7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A5-12124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40B61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19CBE0C9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384DDB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CM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0FA41A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S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172F3E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ST 400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7C4765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5A99A161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7B327F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CM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4D03CF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S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7F597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ST 401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B5701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2AF664B1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D0F89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CM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DD26A6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2082D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A5-2903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47AE4B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0D6754E7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819C50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CM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5683E1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0E07E8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1225-1-AP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23FD3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77B930E2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30CDD3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TA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5026C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VU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AE339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BP1-8261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FBAA18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6656232D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9549F6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RFC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431F95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VU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1F805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BP2-5636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8AF141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49F152DB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906A0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18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3FC7CF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E13E6B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S-6166R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47035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0C1E3178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047ED7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SH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82CB6F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32630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A5-7969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CB023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72B1B2C0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5C7AB8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SH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DCD28A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85CEFA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A5-3267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62144D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2CC338E9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23555B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SH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8E4339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S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B5C04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ST20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9DD362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3894520C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6B021C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DHX1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3CC03E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VU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A7DCB8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BP2-139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CB62A5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208EFD51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078E71" w14:textId="184A0F03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RPA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F055C1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167248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A5-11020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2AEB3C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4EC97CBB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98DFD3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IM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CF7281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6871F7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1788-1-AP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E8E5ED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16B821F9" w14:textId="77777777" w:rsidTr="00DC7A7B">
        <w:trPr>
          <w:trHeight w:val="308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C2DE4A" w14:textId="2326885D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ol</w:t>
            </w: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α</w:t>
            </w: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/</w:t>
            </w: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</w:t>
            </w: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3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D673E2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Kind gift of Dr. Takeshi Mizuno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286504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50</w:t>
            </w:r>
          </w:p>
        </w:tc>
      </w:tr>
      <w:tr w:rsidR="00DC7A7B" w:rsidRPr="00DC7A7B" w14:paraId="12148857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FC06EE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RCA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A29826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CB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B3D2C8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c-13573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AA087E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  <w:tr w:rsidR="00DC7A7B" w:rsidRPr="00DC7A7B" w14:paraId="62ED9768" w14:textId="77777777" w:rsidTr="00DC7A7B">
        <w:trPr>
          <w:trHeight w:val="293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BF3EC8" w14:textId="44A789F5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ND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/WDHD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D85BF2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4C0BDC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A5-515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6FD28F" w14:textId="77777777" w:rsidR="00DC7A7B" w:rsidRPr="00DC7A7B" w:rsidRDefault="00DC7A7B" w:rsidP="00DC7A7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C7A7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:100</w:t>
            </w:r>
          </w:p>
        </w:tc>
      </w:tr>
    </w:tbl>
    <w:p w14:paraId="5BFDA298" w14:textId="77777777" w:rsidR="00DC7A7B" w:rsidRDefault="00DC7A7B"/>
    <w:sectPr w:rsidR="00DC7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7B"/>
    <w:rsid w:val="0017532F"/>
    <w:rsid w:val="00AF1E3C"/>
    <w:rsid w:val="00DC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EED22"/>
  <w15:chartTrackingRefBased/>
  <w15:docId w15:val="{7452A844-8B88-4477-9ACC-416928EF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A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9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Langsfeld</dc:creator>
  <cp:keywords/>
  <dc:description/>
  <cp:lastModifiedBy>Erika Langsfeld</cp:lastModifiedBy>
  <cp:revision>1</cp:revision>
  <dcterms:created xsi:type="dcterms:W3CDTF">2024-08-07T16:34:00Z</dcterms:created>
  <dcterms:modified xsi:type="dcterms:W3CDTF">2024-08-08T15:29:00Z</dcterms:modified>
</cp:coreProperties>
</file>